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33750C1" wp14:paraId="238B291A" wp14:textId="1ABBE89E">
      <w:pPr>
        <w:pStyle w:val="Heading1"/>
        <w:keepNext w:val="1"/>
        <w:keepLines w:val="1"/>
        <w:shd w:val="clear" w:color="auto" w:fill="FFFFFF" w:themeFill="background1"/>
        <w:spacing w:before="480" w:beforeAutospacing="off" w:after="240" w:afterAutospacing="off" w:line="51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</w:pPr>
      <w:r w:rsidRPr="033750C1" w:rsidR="19808B0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  <w:t>SUPPLEMENTARY MATERIAL</w:t>
      </w:r>
    </w:p>
    <w:p xmlns:wp14="http://schemas.microsoft.com/office/word/2010/wordml" w:rsidP="033750C1" wp14:paraId="445F0441" wp14:textId="1E612DAA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033750C1" w:rsidR="19808B0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033750C1" wp14:paraId="41887B61" wp14:textId="7C85764A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033750C1" w:rsidR="19808B0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033750C1" w:rsidR="19808B0A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RCSEd, MFDS RCSEng, MFDS RCPS(Glasg); Eman Alzaben, BDS</w:t>
      </w:r>
    </w:p>
    <w:p xmlns:wp14="http://schemas.microsoft.com/office/word/2010/wordml" w:rsidP="033750C1" wp14:paraId="4A741FA8" wp14:textId="3EA6F334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033750C1" wp14:paraId="626D04E5" wp14:textId="607FA67A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033750C1" w:rsidR="19808B0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1: PRISMA-ScR Checklist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820"/>
        <w:gridCol w:w="5040"/>
        <w:gridCol w:w="2190"/>
      </w:tblGrid>
      <w:tr w:rsidR="033750C1" w:rsidTr="033750C1" w14:paraId="50FFFA1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CF1300A" w14:textId="0C66FF6B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/Item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000B45D" w14:textId="678391E4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tem Description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650C741" w14:textId="76EC8FB4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ed on Page #</w:t>
            </w:r>
          </w:p>
        </w:tc>
      </w:tr>
      <w:tr w:rsidR="033750C1" w:rsidTr="033750C1" w14:paraId="3A79DF94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9BE7BA3" w14:textId="5F5FDE2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87B0FB7" w14:textId="437CD8D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2545B09" w14:textId="12A304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33750C1" w:rsidTr="033750C1" w14:paraId="72013CF1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8E758FC" w14:textId="34886C9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5339149" w14:textId="7193849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dentify the report as a scoping review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9F73CC8" w14:textId="642E9C1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  <w:tr w:rsidR="033750C1" w:rsidTr="033750C1" w14:paraId="0E96E2D2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D403D04" w14:textId="5C6C6F2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AC37121" w14:textId="698E7D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083ACBF" w14:textId="1635058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33750C1" w:rsidTr="033750C1" w14:paraId="67CD2F96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AF5875E" w14:textId="4C8D795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ructured summary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9B0CD99" w14:textId="50654ED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 structured summary including background, objectives, methods, results, conclusion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01B9836" w14:textId="4B7376D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</w:tr>
      <w:tr w:rsidR="033750C1" w:rsidTr="033750C1" w14:paraId="12CBA96C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28D6AA5" w14:textId="3C0ABBE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A0176D1" w14:textId="3C31271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662F722" w14:textId="7E8E74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33750C1" w:rsidTr="033750C1" w14:paraId="57EF301A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D0E9980" w14:textId="11E2D3A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tionale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974763A" w14:textId="5122EC7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rationale for the review in the context of what is already known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1A4653C8" w14:textId="1B6C213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</w:tr>
      <w:tr w:rsidR="033750C1" w:rsidTr="033750C1" w14:paraId="4DDB6DC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366BF99" w14:textId="6CAABCE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EB29419" w14:textId="5EC0CF1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n explicit statement of the questions and objectives being addressed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AC5DCEF" w14:textId="604A09C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</w:tr>
      <w:tr w:rsidR="033750C1" w:rsidTr="033750C1" w14:paraId="66AAE5D9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8C35A1D" w14:textId="7477434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1C0A07B" w14:textId="08B8DC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D4E166D" w14:textId="5AEDF0E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33750C1" w:rsidTr="033750C1" w14:paraId="52EC4894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137F53D" w14:textId="70AC66D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tocol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DAE7458" w14:textId="7A9E20E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cate whether a review protocol exists; state if and where it can be accessed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BCB112A" w14:textId="7DA9863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033750C1" w:rsidTr="033750C1" w14:paraId="68BF4917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F85D6DE" w14:textId="775302E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4F28C9C" w14:textId="0941B61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characteristics of included studie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A14C580" w14:textId="17E2F10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</w:tr>
      <w:tr w:rsidR="033750C1" w:rsidTr="033750C1" w14:paraId="131E20F9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16A33F02" w14:textId="15E73A4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formation source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6DED140" w14:textId="33A49B7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ll information source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74E4912" w14:textId="48EB952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033750C1" w:rsidTr="033750C1" w14:paraId="0C62EBCC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71A87A5" w14:textId="7F8FE10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7BAACC8" w14:textId="61652AA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the full search strategy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42ABC4C" w14:textId="05A48CB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</w:tr>
      <w:tr w:rsidR="033750C1" w:rsidTr="033750C1" w14:paraId="0F2311B4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AF918A3" w14:textId="146F10F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of source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11936859" w14:textId="19FD4E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process for selecting source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C1A8A51" w14:textId="3F0D18C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</w:tr>
      <w:tr w:rsidR="033750C1" w:rsidTr="033750C1" w14:paraId="736711E1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4326D9F" w14:textId="2ED20AC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charting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4E62286" w14:textId="7217011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method of data extraction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F45899F" w14:textId="20D75D2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</w:tr>
      <w:tr w:rsidR="033750C1" w:rsidTr="033750C1" w14:paraId="646572F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E778738" w14:textId="2F10734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item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BFB164B" w14:textId="79329E3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st and define all variables for which data were sought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0F194AD" w14:textId="4B83A1F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</w:tr>
      <w:tr w:rsidR="033750C1" w:rsidTr="033750C1" w14:paraId="6254EE61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19382F6" w14:textId="56567F9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ritical appraisal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A839F9E" w14:textId="52CA68D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the methods used to assess risk of bia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9CE7EF4" w14:textId="0CD453E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</w:tr>
      <w:tr w:rsidR="033750C1" w:rsidTr="033750C1" w14:paraId="0D760561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12E49E42" w14:textId="5504A19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nthesi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A75031F" w14:textId="0F3ABD3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methods for handling and summarizing data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D392ED1" w14:textId="4F20BD1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-8</w:t>
            </w:r>
          </w:p>
        </w:tc>
      </w:tr>
      <w:tr w:rsidR="033750C1" w:rsidTr="033750C1" w14:paraId="31C483C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357696B" w14:textId="1E4DAA5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56EFC90" w14:textId="2396241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C793C78" w14:textId="4105BE5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33750C1" w:rsidTr="033750C1" w14:paraId="2080A458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F0A2DA5" w14:textId="3443E14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of source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580B379" w14:textId="7BB260C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ive numbers of screened, assessed, and included source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F6BE1E6" w14:textId="2B37724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</w:tr>
      <w:tr w:rsidR="033750C1" w:rsidTr="033750C1" w14:paraId="6D807BFC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C8306A1" w14:textId="3B01596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aracteristics of source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4BA34C0" w14:textId="18B80FB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the characteristics of included source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2A020B8" w14:textId="09B2546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-9</w:t>
            </w:r>
          </w:p>
        </w:tc>
      </w:tr>
      <w:tr w:rsidR="033750C1" w:rsidTr="033750C1" w14:paraId="286C24C7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F26C6B9" w14:textId="68A5F2C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ritical appraisal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311566D8" w14:textId="3C6EF1B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the results of risk of bias assessment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B6FB02C" w14:textId="3512BA2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</w:t>
            </w:r>
          </w:p>
        </w:tc>
      </w:tr>
      <w:tr w:rsidR="033750C1" w:rsidTr="033750C1" w14:paraId="09A2219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1766C973" w14:textId="3A18BF0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nthesis of result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F2437BE" w14:textId="18CA34A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the results of the synthesi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A42B2B1" w14:textId="535B96A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-15</w:t>
            </w:r>
          </w:p>
        </w:tc>
      </w:tr>
      <w:tr w:rsidR="033750C1" w:rsidTr="033750C1" w14:paraId="1246EADF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6184A65" w14:textId="3C759E7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E532A6D" w14:textId="0356460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E2A7FD1" w14:textId="3539E75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33750C1" w:rsidTr="033750C1" w14:paraId="63396251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56F22FD" w14:textId="79CD7F1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mmary of evidence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EB89107" w14:textId="0779687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mmarize the main findings, including limitation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27C919B" w14:textId="7D4F1C9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-22</w:t>
            </w:r>
          </w:p>
        </w:tc>
      </w:tr>
      <w:tr w:rsidR="033750C1" w:rsidTr="033750C1" w14:paraId="73988735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79217B3A" w14:textId="2AC17CB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mitation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4CB1D43D" w14:textId="64EF426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 the limitations of the review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C05D5DB" w14:textId="47FDA03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1-22</w:t>
            </w:r>
          </w:p>
        </w:tc>
      </w:tr>
      <w:tr w:rsidR="033750C1" w:rsidTr="033750C1" w14:paraId="1CD61719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540A8446" w14:textId="1639EA4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clusions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355BD50" w14:textId="71F57CC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general interpretation of results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CD22532" w14:textId="04A9729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2-23</w:t>
            </w:r>
          </w:p>
        </w:tc>
      </w:tr>
      <w:tr w:rsidR="033750C1" w:rsidTr="033750C1" w14:paraId="2E3B997A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AA14013" w14:textId="3755550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B3BDADF" w14:textId="19C2F3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1CB4150C" w14:textId="5CFFF1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033750C1" w:rsidTr="033750C1" w14:paraId="36404AED">
        <w:trPr>
          <w:trHeight w:val="300"/>
        </w:trPr>
        <w:tc>
          <w:tcPr>
            <w:tcW w:w="282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2C6F85B1" w14:textId="3A7C827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504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6A061F75" w14:textId="63E6600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sources of funding</w:t>
            </w:r>
          </w:p>
        </w:tc>
        <w:tc>
          <w:tcPr>
            <w:tcW w:w="2190" w:type="dxa"/>
            <w:tcMar>
              <w:left w:w="105" w:type="dxa"/>
              <w:right w:w="105" w:type="dxa"/>
            </w:tcMar>
            <w:vAlign w:val="top"/>
          </w:tcPr>
          <w:p w:rsidR="033750C1" w:rsidP="033750C1" w:rsidRDefault="033750C1" w14:paraId="0DFA6271" w14:textId="56020A8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033750C1" w:rsidR="033750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</w:tr>
    </w:tbl>
    <w:p xmlns:wp14="http://schemas.microsoft.com/office/word/2010/wordml" w:rsidP="033750C1" wp14:paraId="40E1FF01" wp14:textId="4DFA6B41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7181EDE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BDF0479"/>
    <w:rsid w:val="033750C1"/>
    <w:rsid w:val="19808B0A"/>
    <w:rsid w:val="6BDF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F0479"/>
  <w15:chartTrackingRefBased/>
  <w15:docId w15:val="{9CB92E5E-5A6E-48DC-99DD-E68078966EE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1">
    <w:uiPriority w:val="9"/>
    <w:name w:val="heading 1"/>
    <w:basedOn w:val="Normal"/>
    <w:next w:val="Normal"/>
    <w:qFormat/>
    <w:rsid w:val="033750C1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w:type="paragraph" w:styleId="Heading2">
    <w:uiPriority w:val="9"/>
    <w:name w:val="heading 2"/>
    <w:basedOn w:val="Normal"/>
    <w:next w:val="Normal"/>
    <w:unhideWhenUsed/>
    <w:qFormat/>
    <w:rsid w:val="033750C1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7:46:40.9569464Z</dcterms:created>
  <dcterms:modified xsi:type="dcterms:W3CDTF">2026-05-05T07:46:57.3801497Z</dcterms:modified>
  <dc:creator>Maen Mahfouz</dc:creator>
  <lastModifiedBy>Maen Mahfouz</lastModifiedBy>
</coreProperties>
</file>